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2"/>
      </w:pPr>
      <w:r>
        <w:t>Supplementary Data</w:t>
      </w:r>
    </w:p>
    <w:p>
      <w:pPr>
        <w:pStyle w:val="4"/>
        <w:rPr>
          <w:rFonts w:hint="eastAsia"/>
          <w:lang w:val="en-US" w:eastAsia="zh-CN"/>
        </w:rPr>
      </w:pPr>
      <w:bookmarkStart w:id="0" w:name="OLE_LINK4"/>
      <w:r>
        <w:t xml:space="preserve">Supplementary </w:t>
      </w:r>
      <w:r>
        <w:rPr>
          <w:rFonts w:hint="eastAsia"/>
        </w:rPr>
        <w:t>Table 1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  <w:b w:val="0"/>
          <w:bCs/>
        </w:rPr>
        <w:t>Search strategy for each database</w:t>
      </w:r>
    </w:p>
    <w:bookmarkEnd w:id="0"/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74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2061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atabase</w:t>
            </w: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7458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</w:rPr>
              <w:t xml:space="preserve">Search </w:t>
            </w: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4"/>
                <w:rFonts w:hint="eastAsia" w:ascii="Times New Roman" w:hAnsi="Times New Roman" w:eastAsia="仿宋"/>
                <w:sz w:val="24"/>
                <w:szCs w:val="24"/>
              </w:rPr>
              <w:t>CNKI</w:t>
            </w:r>
            <w:r>
              <w:rPr>
                <w:rStyle w:val="54"/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 xml:space="preserve"> D</w:t>
            </w:r>
            <w:r>
              <w:rPr>
                <w:rStyle w:val="54"/>
                <w:rFonts w:hint="eastAsia" w:ascii="Times New Roman" w:hAnsi="Times New Roman" w:eastAsia="仿宋"/>
                <w:sz w:val="24"/>
                <w:szCs w:val="24"/>
              </w:rPr>
              <w:t>atabase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</w:rPr>
              <w:t>TKA='乳腺癌' AND TKA='新辅助' AND TKA='手术' AND( TKA='重建' OR TKA='移植' OR TKA='假体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NewRomanPSMT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WanFang Data</w:t>
            </w:r>
            <w:r>
              <w:rPr>
                <w:rFonts w:hint="eastAsia" w:ascii="Times New Roman" w:hAnsi="Times New Roman" w:eastAsia="仿宋" w:cs="TimesNewRomanPSMT"/>
                <w:b w:val="0"/>
                <w:bCs w:val="0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base</w:t>
            </w:r>
            <w:r>
              <w:rPr>
                <w:rFonts w:hint="eastAsia" w:ascii="Times New Roman" w:hAnsi="Times New Roman" w:eastAsia="仿宋" w:cs="宋体"/>
                <w:sz w:val="24"/>
                <w:szCs w:val="24"/>
              </w:rPr>
              <w:t xml:space="preserve"> 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</w:rPr>
              <w:t>摘要:(新辅助) and (摘要:(重建) or 摘要:(假体) or 摘要:(移植)) and (摘要:(乳房) or 摘要:(乳腺癌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</w:rPr>
              <w:t>Pub</w:t>
            </w: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仿宋"/>
                <w:sz w:val="24"/>
                <w:szCs w:val="24"/>
              </w:rPr>
              <w:t>ed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 xml:space="preserve">("Mammaplasty"[MeSH Terms] OR "Breast Implantation"[MeSH Terms] OR "Mammaplasties"[Title/Abstract] OR "Mammoplasty"[Title/Abstract] OR "Mammoplasties"[Title/Abstract] OR "breast reconstruction"[Title/Abstract] OR "breast reconstructions"[Title/Abstract] OR "reconstruction breast"[Title/Abstract] OR "reconstructions breast"[Title/Abstract]) </w:t>
            </w:r>
            <w:r>
              <w:rPr>
                <w:rFonts w:hint="eastAsia" w:ascii="Times New Roman" w:hAnsi="Times New Roman" w:eastAsia="仿宋"/>
                <w:b/>
                <w:bCs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 xml:space="preserve"> ( "Neoadjuvant Therapy"[MeSH Terms] OR "neoadjuvant"[Title/Abstract] OR "Neoadjuvant Therapies"[Title/Abstract] OR "Therapy, Neoadjuvant"[Title/Abstract] OR "Neoadjuvant Treatment"[Title/Abstract] OR "Neoadjuvant Treatments"[Title/Abstract] OR "Treatment, Neoadjuvant"[Title/Abstract] OR "Neoadjuvant Chemoradiotherapy"[Title/Abstract] OR "Chemoradiotherapy, Neoadjuvant"[Title/Abstract] OR "Neoadjuvant Chemoradiotherapies"[Title/Abstract] OR "Neoadjuvant Chemoradiation Therapy"[Title/Abstract] OR "Chemoradiation Therapy, Neoadjuvant"[Title/Abstract] OR "Neoadjuvant Chemoradiation Therapies"[Title/Abstract] OR "Therapy, Neoadjuvant Chemoradiation"[Title/Abstract] OR "Neoadjuvant Chemoradiation Treatment"[Title/Abstract] OR "Chemoradiation Treatment, Neoadjuvant"[Title/Abstract] OR "Neoadjuvant Chemoradiation Treatments"[Title/Abstract] OR "Treatment, Neoadjuvant Chemoradiation"[Title/Abstract] OR "Neoadjuvant Chemoradiation"[Title/Abstract] OR "Chemoradiation, Neoadjuvant"[Title/Abstract] OR "Neoadjuvant Chemoradiations"[Title/Abstract] OR "Neoadjuvant Radiotherapy"[Title/Abstract] OR "Neoadjuvant Radiotherapies"[Title/Abstract] OR "Radiotherapy, Neoadjuvant"[Title/Abstract] OR "Neoadjuvant Radiation Treatment"[Title/Abstract] OR "Neoadjuvant Radiation Treatments"[Title/Abstract] OR "Radiation Treatment, Neoadjuvant"[Title/Abstract] OR "Treatment, Neoadjuvant Radiation"[Title/Abstract] OR "Neoadjuvant Radiation Therapy"[Title/Abstract] OR "Neoadjuvant Radiation Therapies"[Title/Abstract] OR "Radiation Therapy, Neoadjuvant"[Title/Abstract] OR "Therapy, Neoadjuvant Radiation"[Title/Abstract] OR "Neoadjuvant Radiation"[Title/Abstract] OR "Neoadjuvant Radiations"[Title/Abstract] OR "Radiation, Neoadjuvant"[Title/Abstract] OR "Neoadjuvant Chemotherapy"[Title/Abstract] OR "Chemotherapy, Neoadjuvant"[Title/Abstract] OR "Neoadjuvant Chemotherapies"[Title/Abstract] OR "Neoadjuvant Chemotherapy Treatment"[Title/Abstract] OR "Chemotherapy Treatment, Neoadjuvant"[Title/Abstract] OR "Neoadjuvant Chemotherapy Treatments"[Title/Abstract] OR "Treatment, Neoadjuvant Chemotherapy"[Title/Abstract] OR "Neoadjuvant Systemic Therapy"[Title/Abstract] OR "Neoadjuvant Systemic herapies"[Title/Abstract] OR "Systemic Therapy, Neoadjuvant"[Title/Abstract] OR "Therapy, Neoadjuvant Systemic"[Title/Abstract] OR "Neoadjuvant Systemic Treatment"[Title/Abstract] OR "Neoadjuvant Systemic Treatments"[Title/Abstract] OR "Systemic Treatment, Neoadjuvant"[Title/Abstract] OR "Treatment, Neoadjuvant Systemic"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NewRomanPSMT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745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>#1  'breast reconstruction'/exp OR 'mammaplasty'/exp OR 'breast implantation'/ex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 xml:space="preserve">#2  mammaplasty:ab,ti OR mammaplasties:ab,ti OR mammoplasty:ab,ti OR mammoplasties:ab,ti OR 'breast reconstruction':ab,ti OR 'breast reconstructions':ab,ti OR 'reconstruction, breast':ab,ti OR 'reconstructions, breast':ab,ti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>#3  #1 OR #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>#4  neoadjuvant:ab,ti OR 'neoadjuvant therapy'/exp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>#5  'Neoadjuvant Therapies':ab,ti OR 'Therapy, Neoadjuvant':ab,ti OR 'Neoadjuvant Treatment':ab,ti OR 'Neoadjuvant Treatments':ab,ti OR 'Treatment, Neoadjuvant':ab,ti OR 'Neoadjuvant Chemoradiotherapy':ab,ti OR 'Chemoradiotherapy, Neoadjuvant':ab,ti OR 'Neoadjuvant Chemoradiotherapies':ab,ti OR 'Neoadjuvant Chemoradiation Therapy':ab,ti OR 'Chemoradiation Therapy, Neoadjuvant':ab,ti OR 'Neoadjuvant Chemoradiation Therapies':ab,ti OR 'Therapy, Neoadjuvant Chemoradiation':ab,ti OR 'Neoadjuvant Chemoradiation Treatment':ab,ti OR 'Chemoradiation Treatment, Neoadjuvant':ab,ti OR 'Neoadjuvant Chemoradiation Treatments':ab,ti OR 'Treatment, Neoadjuvant Chemoradiation':ab,ti OR 'Neoadjuvant Chemoradiation':ab,ti OR 'Chemoradiation, Neoadjuvant':ab,ti OR 'Neoadjuvant Chemoradiations':ab,ti OR 'Neoadjuvant Radiotherapy':ab,ti OR 'Neoadjuvant Radiotherapies':ab,ti OR 'Radiotherapy, Neoadjuvant':ab,ti OR 'Neoadjuvant Radiation Treatment':ab,ti OR 'Neoadjuvant Radiation Treatments':ab,ti OR 'Radiation Treatment, Neoadjuvant':ab,ti OR 'Treatment, Neoadjuvant Radiation':ab,ti OR 'Neoadjuvant Radiation Therapy':ab,ti OR 'Neoadjuvant Radiation Therapies':ab,ti OR 'Radiation Therapy, Neoadjuvant':ab,ti OR 'Therapy, Neoadjuvant Radiation':ab,ti OR 'Neoadjuvant Radiation':ab,ti OR 'Neoadjuvant Radiations':ab,ti OR 'Radiation, Neoadjuvant':ab,ti OR 'Neoadjuvant Chemotherapy':ab,ti OR 'Chemotherapy, Neoadjuvant':ab,ti OR 'Neoadjuvant Chemotherapies':ab,ti OR 'Neoadjuvant Chemotherapy Treatment':ab,ti OR 'Chemotherapy Treatment, Neoadjuvant':ab,ti OR 'Neoadjuvant Chemotherapy Treatments':ab,ti OR 'Treatment, Neoadjuvant Chemotherapy':ab,ti OR 'Neoadjuvant Systemic Therapy':ab,ti OR 'Neoadjuvant Systemic herapies':ab,ti OR 'Systemic Therapy, Neoadjuvant':ab,ti OR 'Therapy, Neoadjuvant Systemic':ab,ti OR 'Neoadjuvant Systemic Treatment':ab,ti OR 'Neoadjuvant Systemic Treatments':ab,ti OR 'Systemic Treatment, Neoadjuvant':ab,ti OR 'Treatment, Neoadjuvant Systemic':ab,t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>#6  #4 OR #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lang w:val="en-US" w:eastAsia="zh-CN"/>
              </w:rPr>
              <w:t>#7  #3 AND #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6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NewRomanPSMT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The Cochrane Library</w:t>
            </w:r>
            <w:r>
              <w:rPr>
                <w:rFonts w:hint="eastAsia" w:ascii="Times New Roman" w:hAnsi="Times New Roman" w:eastAsia="仿宋" w:cs="宋体"/>
                <w:sz w:val="24"/>
                <w:szCs w:val="24"/>
              </w:rPr>
              <w:t xml:space="preserve"> </w:t>
            </w:r>
          </w:p>
        </w:tc>
        <w:tc>
          <w:tcPr>
            <w:tcW w:w="7458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  <w:t xml:space="preserve">#1  MeSH descriptor:[Mammaplasty] explode all trees  MeSH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  <w:t>#2  MeSH descriptor:[Neoadjuvant Therapy] explode all trees  MeSH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 w:val="24"/>
                <w:szCs w:val="24"/>
                <w:vertAlign w:val="baseline"/>
                <w:lang w:val="en-US" w:eastAsia="zh-CN"/>
              </w:rPr>
              <w:t xml:space="preserve">#3  #1 AND #2  Limits 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pStyle w:val="4"/>
        <w:bidi w:val="0"/>
        <w:ind w:left="567" w:leftChars="0" w:hanging="567" w:firstLineChars="0"/>
      </w:pPr>
      <w:r>
        <w:t xml:space="preserve">Supplementary </w:t>
      </w:r>
      <w:r>
        <w:rPr>
          <w:rFonts w:hint="eastAsia"/>
        </w:rPr>
        <w:t>Table 2 Total evaluation scores of Newcastle-Ottawa Scale</w:t>
      </w:r>
      <w:r>
        <w:rPr>
          <w:rFonts w:hint="eastAsia"/>
          <w:lang w:val="en-US" w:eastAsia="zh-CN"/>
        </w:rPr>
        <w:t xml:space="preserve"> of </w:t>
      </w:r>
      <w:r>
        <w:rPr>
          <w:rFonts w:hint="eastAsia"/>
        </w:rPr>
        <w:t>each study regarding selection, comparability and outcome ascertainment</w:t>
      </w:r>
      <w:r>
        <w:fldChar w:fldCharType="begin"/>
      </w:r>
      <w:r>
        <w:instrText xml:space="preserve"> SEQ 表 \* ARABIC </w:instrText>
      </w:r>
      <w:r>
        <w:fldChar w:fldCharType="separate"/>
      </w:r>
      <w:r>
        <w:fldChar w:fldCharType="end"/>
      </w:r>
    </w:p>
    <w:tbl>
      <w:tblPr>
        <w:tblStyle w:val="19"/>
        <w:tblW w:w="907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965"/>
        <w:gridCol w:w="1210"/>
        <w:gridCol w:w="1630"/>
        <w:gridCol w:w="1630"/>
        <w:gridCol w:w="16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author/year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 ascertainment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as risk (Total scor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ouy 2005</w:t>
            </w:r>
          </w:p>
        </w:tc>
        <w:tc>
          <w:tcPr>
            <w:tcW w:w="12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olshan 20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rabhu 20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Kansal 20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bt 20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Aurilio 20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erber 20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1" w:name="OLE_LINK1"/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yu 2017</w:t>
            </w:r>
            <w:bookmarkEnd w:id="1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Vieira 20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2" w:name="OLE_LINK2"/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Wu 2020</w:t>
            </w:r>
            <w:bookmarkEnd w:id="2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ark 20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20" w:lineRule="exact"/>
              <w:ind w:left="0" w:leftChars="0" w:right="0" w:rightChars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Wu 2022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</w:tbl>
    <w:p>
      <w:pPr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br w:type="page"/>
      </w:r>
    </w:p>
    <w:p>
      <w:pPr>
        <w:rPr>
          <w:rFonts w:hint="eastAsia"/>
          <w:lang w:eastAsia="zh-CN"/>
        </w:rPr>
      </w:pPr>
    </w:p>
    <w:p>
      <w:pPr>
        <w:pStyle w:val="2"/>
        <w:rPr>
          <w:rFonts w:hint="eastAsia" w:eastAsia="宋体" w:cs="Times New Roman"/>
          <w:szCs w:val="24"/>
          <w:lang w:eastAsia="zh-CN"/>
        </w:rPr>
      </w:pPr>
      <w:r>
        <w:t>Supplementary Figures</w:t>
      </w:r>
    </w:p>
    <w:p>
      <w:pPr>
        <w:pStyle w:val="2"/>
        <w:numPr>
          <w:ilvl w:val="0"/>
          <w:numId w:val="0"/>
        </w:numPr>
        <w:ind w:leftChars="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466715" cy="2899410"/>
            <wp:effectExtent l="0" t="0" r="6985" b="8890"/>
            <wp:docPr id="9" name="图片 9" descr="subgroup complication mat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bgroup complication match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66715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numPr>
          <w:ilvl w:val="0"/>
          <w:numId w:val="0"/>
        </w:numPr>
        <w:ind w:leftChars="0"/>
        <w:rPr>
          <w:rFonts w:hint="eastAsia" w:eastAsia="宋体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b w:val="0"/>
          <w:bCs/>
          <w:szCs w:val="24"/>
        </w:rPr>
        <w:t xml:space="preserve"> </w:t>
      </w:r>
      <w:r>
        <w:rPr>
          <w:rFonts w:hint="eastAsia" w:cs="Times New Roman"/>
          <w:b w:val="0"/>
          <w:bCs/>
          <w:szCs w:val="24"/>
        </w:rPr>
        <w:t xml:space="preserve">Subgroup analysis of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complication</w:t>
      </w:r>
      <w:r>
        <w:rPr>
          <w:rFonts w:hint="eastAsia" w:cs="Times New Roman"/>
          <w:b w:val="0"/>
          <w:bCs/>
          <w:szCs w:val="24"/>
        </w:rPr>
        <w:t xml:space="preserve"> according to whether or not the propensity score was matched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.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401310" cy="2797810"/>
            <wp:effectExtent l="0" t="0" r="8890" b="8890"/>
            <wp:docPr id="8" name="图片 8" descr="subgroup OS mat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bgroup OS match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1310" cy="279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Subgroup analysis of </w:t>
      </w:r>
      <w:r>
        <w:rPr>
          <w:rFonts w:hint="eastAsia" w:eastAsia="宋体" w:cs="Times New Roman"/>
          <w:szCs w:val="24"/>
          <w:lang w:val="en-US" w:eastAsia="zh-CN"/>
        </w:rPr>
        <w:t>OS</w:t>
      </w:r>
      <w:r>
        <w:rPr>
          <w:rFonts w:hint="eastAsia" w:cs="Times New Roman"/>
          <w:szCs w:val="24"/>
        </w:rPr>
        <w:t xml:space="preserve"> according to whether or not the propensity score was matched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401310" cy="2658110"/>
            <wp:effectExtent l="0" t="0" r="8890" b="8890"/>
            <wp:docPr id="2" name="图片 2" descr="subgroup DFS mat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bgroup DFS match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1310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Subgroup analysis of </w:t>
      </w:r>
      <w:r>
        <w:rPr>
          <w:rFonts w:hint="eastAsia" w:eastAsia="宋体" w:cs="Times New Roman"/>
          <w:szCs w:val="24"/>
          <w:lang w:val="en-US" w:eastAsia="zh-CN"/>
        </w:rPr>
        <w:t>DFS</w:t>
      </w:r>
      <w:r>
        <w:rPr>
          <w:rFonts w:hint="eastAsia" w:cs="Times New Roman"/>
          <w:szCs w:val="24"/>
        </w:rPr>
        <w:t xml:space="preserve"> according to whether or not the propensity score was matched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5398135" cy="2663825"/>
            <wp:effectExtent l="0" t="0" r="12065" b="3175"/>
            <wp:docPr id="12" name="图片 12" descr="subgroup LRFS mat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bgroup LRFS match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98135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left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Subgroup analysis of </w:t>
      </w:r>
      <w:r>
        <w:rPr>
          <w:rFonts w:hint="eastAsia" w:eastAsia="宋体" w:cs="Times New Roman"/>
          <w:szCs w:val="24"/>
          <w:lang w:val="en-US" w:eastAsia="zh-CN"/>
        </w:rPr>
        <w:t>LRFS</w:t>
      </w:r>
      <w:r>
        <w:rPr>
          <w:rFonts w:hint="eastAsia" w:cs="Times New Roman"/>
          <w:szCs w:val="24"/>
        </w:rPr>
        <w:t xml:space="preserve"> according to whether or not the propensity score was matched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/>
        <w:jc w:val="center"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drawing>
          <wp:inline distT="0" distB="0" distL="114300" distR="114300">
            <wp:extent cx="5398135" cy="2587625"/>
            <wp:effectExtent l="0" t="0" r="12065" b="3175"/>
            <wp:docPr id="13" name="图片 13" descr="subgroup DMFS mat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bgroup DMFS match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98135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Subgroup analysis of </w:t>
      </w:r>
      <w:r>
        <w:rPr>
          <w:rFonts w:hint="eastAsia" w:eastAsia="宋体" w:cs="Times New Roman"/>
          <w:szCs w:val="24"/>
          <w:lang w:val="en-US" w:eastAsia="zh-CN"/>
        </w:rPr>
        <w:t>DMFS</w:t>
      </w:r>
      <w:r>
        <w:rPr>
          <w:rFonts w:hint="eastAsia" w:cs="Times New Roman"/>
          <w:szCs w:val="24"/>
        </w:rPr>
        <w:t xml:space="preserve"> according to whether or not the propensity score was matched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7327D4"/>
    <w:rsid w:val="2A7B7321"/>
    <w:rsid w:val="324A032E"/>
    <w:rsid w:val="33E802AD"/>
    <w:rsid w:val="474D5189"/>
    <w:rsid w:val="579932E7"/>
    <w:rsid w:val="646060BC"/>
    <w:rsid w:val="74087807"/>
    <w:rsid w:val="743856CB"/>
    <w:rsid w:val="7CF5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style01"/>
    <w:basedOn w:val="21"/>
    <w:qFormat/>
    <w:uiPriority w:val="0"/>
    <w:rPr>
      <w:rFonts w:ascii="TimesNewRomanPSMT" w:hAnsi="TimesNewRomanPSMT" w:eastAsia="TimesNewRomanPSMT" w:cs="TimesNewRomanPSMT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tiff"/><Relationship Id="rId13" Type="http://schemas.openxmlformats.org/officeDocument/2006/relationships/image" Target="media/image5.tiff"/><Relationship Id="rId12" Type="http://schemas.openxmlformats.org/officeDocument/2006/relationships/image" Target="media/image4.jpeg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0</TotalTime>
  <ScaleCrop>false</ScaleCrop>
  <LinksUpToDate>false</LinksUpToDate>
  <CharactersWithSpaces>95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李巴人</cp:lastModifiedBy>
  <cp:lastPrinted>2013-10-03T12:51:00Z</cp:lastPrinted>
  <dcterms:modified xsi:type="dcterms:W3CDTF">2023-10-23T15:25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7D63A0D026914456BA2D6E3D40732231_13</vt:lpwstr>
  </property>
</Properties>
</file>